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FDBD7" w14:textId="77777777" w:rsidR="005C4813" w:rsidRPr="006869A7" w:rsidRDefault="005C4813" w:rsidP="005C4813">
      <w:pPr>
        <w:outlineLvl w:val="0"/>
        <w:rPr>
          <w:rFonts w:ascii="Arial" w:hAnsi="Arial" w:cs="Arial"/>
          <w:b/>
          <w:sz w:val="22"/>
          <w:szCs w:val="22"/>
        </w:rPr>
      </w:pPr>
      <w:r w:rsidRPr="006869A7">
        <w:rPr>
          <w:rFonts w:ascii="Arial" w:hAnsi="Arial" w:cs="Arial"/>
          <w:b/>
          <w:sz w:val="22"/>
          <w:szCs w:val="22"/>
        </w:rPr>
        <w:t>Appendix</w:t>
      </w:r>
      <w:r>
        <w:rPr>
          <w:rFonts w:ascii="Arial" w:hAnsi="Arial" w:cs="Arial"/>
          <w:b/>
          <w:sz w:val="22"/>
          <w:szCs w:val="22"/>
        </w:rPr>
        <w:t xml:space="preserve"> 1</w:t>
      </w:r>
      <w:r w:rsidRPr="006869A7">
        <w:rPr>
          <w:rFonts w:ascii="Arial" w:hAnsi="Arial" w:cs="Arial"/>
          <w:b/>
          <w:sz w:val="22"/>
          <w:szCs w:val="22"/>
        </w:rPr>
        <w:t xml:space="preserve">- Validation Cohort </w:t>
      </w:r>
      <w:r>
        <w:rPr>
          <w:rFonts w:ascii="Arial" w:hAnsi="Arial" w:cs="Arial"/>
          <w:b/>
          <w:sz w:val="22"/>
          <w:szCs w:val="22"/>
        </w:rPr>
        <w:t>Demographics</w:t>
      </w:r>
    </w:p>
    <w:p w14:paraId="5F71837F" w14:textId="77777777" w:rsidR="005C4813" w:rsidRDefault="005C4813" w:rsidP="005C4813">
      <w:pPr>
        <w:outlineLvl w:val="0"/>
        <w:rPr>
          <w:rFonts w:ascii="Arial" w:hAnsi="Arial" w:cs="Arial"/>
          <w:sz w:val="22"/>
          <w:szCs w:val="22"/>
        </w:rPr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3040"/>
        <w:gridCol w:w="1640"/>
        <w:gridCol w:w="2160"/>
        <w:gridCol w:w="2160"/>
      </w:tblGrid>
      <w:tr w:rsidR="005C4813" w:rsidRPr="006869A7" w14:paraId="5D3EF6D0" w14:textId="77777777" w:rsidTr="00692F6D">
        <w:trPr>
          <w:trHeight w:val="615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886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atient Characteristic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405D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Overall   </w:t>
            </w:r>
            <w:proofErr w:type="gramStart"/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  (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=71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150A3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Validation  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    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  (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n</w:t>
            </w: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=39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F7240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-</w:t>
            </w: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value                      </w:t>
            </w:r>
            <w:proofErr w:type="gramStart"/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  (</w:t>
            </w:r>
            <w:proofErr w:type="gramEnd"/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vs original)</w:t>
            </w:r>
          </w:p>
        </w:tc>
      </w:tr>
      <w:tr w:rsidR="005C4813" w:rsidRPr="006869A7" w14:paraId="3DE060AE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32D" w14:textId="77777777" w:rsidR="005C4813" w:rsidRPr="006869A7" w:rsidRDefault="005C4813" w:rsidP="00692F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ge (Median, IQR in 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87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.3 (1.0-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6613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.2 (1.1-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401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29</w:t>
            </w:r>
          </w:p>
        </w:tc>
      </w:tr>
      <w:tr w:rsidR="005C4813" w:rsidRPr="006869A7" w14:paraId="7440A08A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6A4" w14:textId="77777777" w:rsidR="005C4813" w:rsidRPr="006869A7" w:rsidRDefault="005C4813" w:rsidP="00692F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CD8" w14:textId="77777777" w:rsidR="005C4813" w:rsidRPr="006869A7" w:rsidRDefault="005C4813" w:rsidP="00692F6D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1716" w14:textId="77777777" w:rsidR="005C4813" w:rsidRPr="006869A7" w:rsidRDefault="005C4813" w:rsidP="00692F6D">
            <w:pP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ECF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8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5C4813" w:rsidRPr="006869A7" w14:paraId="2A1B732D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A10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26F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872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4B5F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5C4813" w:rsidRPr="006869A7" w14:paraId="5E23CD54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BF8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2E4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0F4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851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5C4813" w:rsidRPr="006869A7" w14:paraId="2812A7D4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88E84F" w14:textId="77777777" w:rsidR="005C4813" w:rsidRPr="006869A7" w:rsidRDefault="005C4813" w:rsidP="00692F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Etiolog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44DB8B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729DB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FD7F8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  <w:t>&lt;0.001</w:t>
            </w:r>
            <w:r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  <w:t>*</w:t>
            </w:r>
          </w:p>
        </w:tc>
      </w:tr>
      <w:tr w:rsidR="005C4813" w:rsidRPr="006869A7" w14:paraId="27F08959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D298F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Intrinsic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03FF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2F20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B9D5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5C4813" w:rsidRPr="006869A7" w14:paraId="6AB48FDE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1D45A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rossing Vess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CC634C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A5C50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42CB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5C4813" w:rsidRPr="006869A7" w14:paraId="2F5FC1D3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002FC3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o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505D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DACD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CCCF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5C4813" w:rsidRPr="006869A7" w14:paraId="7E86C6C6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7EF" w14:textId="77777777" w:rsidR="005C4813" w:rsidRPr="006869A7" w:rsidRDefault="005C4813" w:rsidP="00692F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FU Hydronephrosis Gra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8BD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49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25C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0.999</w:t>
            </w:r>
          </w:p>
        </w:tc>
      </w:tr>
      <w:tr w:rsidR="005C4813" w:rsidRPr="006869A7" w14:paraId="07A7E15B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497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rade 1 and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5AB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F8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92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5C4813" w:rsidRPr="006869A7" w14:paraId="046D40A3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1EEC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Grade 3 and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CC9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7D3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419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5C4813" w:rsidRPr="006869A7" w14:paraId="7C3508B8" w14:textId="77777777" w:rsidTr="00692F6D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5609D" w14:textId="77777777" w:rsidR="005C4813" w:rsidRPr="006869A7" w:rsidRDefault="005C4813" w:rsidP="00692F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t</w:t>
            </w: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en-US"/>
              </w:rPr>
              <w:t>1/2</w:t>
            </w:r>
            <w:r w:rsidRPr="006869A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(MAG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8581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8BB08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BF6BA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  <w:t>0.002</w:t>
            </w:r>
            <w:r>
              <w:rPr>
                <w:rFonts w:ascii="Arial" w:hAnsi="Arial" w:cs="Arial"/>
                <w:color w:val="FF0000"/>
                <w:sz w:val="22"/>
                <w:szCs w:val="22"/>
                <w:lang w:eastAsia="en-US"/>
              </w:rPr>
              <w:t>*</w:t>
            </w:r>
          </w:p>
        </w:tc>
      </w:tr>
      <w:tr w:rsidR="005C4813" w:rsidRPr="006869A7" w14:paraId="025F2409" w14:textId="77777777" w:rsidTr="00692F6D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C822B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≥20 minu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A60E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A410A6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F99E1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5C4813" w:rsidRPr="006869A7" w14:paraId="5D3E5581" w14:textId="77777777" w:rsidTr="00692F6D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F611D6" w14:textId="77777777" w:rsidR="005C4813" w:rsidRPr="006869A7" w:rsidRDefault="005C4813" w:rsidP="00692F6D">
            <w:pPr>
              <w:jc w:val="right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&lt;20 minut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170ACB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060C9B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1E3759" w14:textId="77777777" w:rsidR="005C4813" w:rsidRPr="006869A7" w:rsidRDefault="005C4813" w:rsidP="00692F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</w:pPr>
            <w:r w:rsidRPr="006869A7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14:paraId="3B631F96" w14:textId="77777777" w:rsidR="005C4813" w:rsidRPr="00765740" w:rsidRDefault="005C4813" w:rsidP="005C4813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Statistically significant.</w:t>
      </w:r>
    </w:p>
    <w:p w14:paraId="3239570A" w14:textId="77777777" w:rsidR="003A3929" w:rsidRDefault="003A3929" w:rsidP="003A3929">
      <w:pPr>
        <w:outlineLvl w:val="0"/>
        <w:rPr>
          <w:rFonts w:ascii="Arial" w:hAnsi="Arial" w:cs="Arial"/>
          <w:sz w:val="22"/>
          <w:szCs w:val="22"/>
        </w:rPr>
      </w:pPr>
    </w:p>
    <w:p w14:paraId="5CCCDDB1" w14:textId="77777777" w:rsidR="003A3929" w:rsidRDefault="003A3929" w:rsidP="003A3929">
      <w:pPr>
        <w:outlineLvl w:val="0"/>
        <w:rPr>
          <w:rFonts w:ascii="Arial" w:hAnsi="Arial" w:cs="Arial"/>
          <w:sz w:val="22"/>
          <w:szCs w:val="22"/>
        </w:rPr>
      </w:pPr>
    </w:p>
    <w:p w14:paraId="1BF9D41F" w14:textId="0ECCF8D9" w:rsidR="00336F78" w:rsidRPr="008C70AF" w:rsidRDefault="00336F78">
      <w:pPr>
        <w:rPr>
          <w:rFonts w:ascii="Arial" w:hAnsi="Arial" w:cs="Arial"/>
          <w:b/>
          <w:sz w:val="22"/>
          <w:szCs w:val="22"/>
        </w:rPr>
      </w:pPr>
    </w:p>
    <w:sectPr w:rsidR="00336F78" w:rsidRPr="008C7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48"/>
    <w:rsid w:val="000E2F40"/>
    <w:rsid w:val="00336F78"/>
    <w:rsid w:val="003A3929"/>
    <w:rsid w:val="00455DD7"/>
    <w:rsid w:val="004D6C48"/>
    <w:rsid w:val="00547776"/>
    <w:rsid w:val="005C4813"/>
    <w:rsid w:val="008C70AF"/>
    <w:rsid w:val="00C8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8E44"/>
  <w15:chartTrackingRefBased/>
  <w15:docId w15:val="{D01D0DDA-56A1-448C-A4CF-8DAC3C82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siao Wang</dc:creator>
  <cp:keywords/>
  <dc:description/>
  <cp:lastModifiedBy>Hsin-Hsiao Wang</cp:lastModifiedBy>
  <cp:revision>2</cp:revision>
  <dcterms:created xsi:type="dcterms:W3CDTF">2020-04-13T01:41:00Z</dcterms:created>
  <dcterms:modified xsi:type="dcterms:W3CDTF">2020-04-13T01:41:00Z</dcterms:modified>
</cp:coreProperties>
</file>